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A8F" w:rsidRPr="0023552D" w:rsidRDefault="00D70411" w:rsidP="0023552D">
      <w:pPr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 xml:space="preserve">Table S1 </w:t>
      </w:r>
      <w:r w:rsidR="0023552D" w:rsidRPr="00490444">
        <w:rPr>
          <w:rFonts w:ascii="Times New Roman" w:hAnsi="Times New Roman"/>
          <w:b/>
          <w:szCs w:val="21"/>
        </w:rPr>
        <w:t>Compound</w:t>
      </w:r>
      <w:r w:rsidR="0023552D">
        <w:rPr>
          <w:rFonts w:ascii="Times New Roman" w:hAnsi="Times New Roman" w:hint="eastAsia"/>
          <w:b/>
          <w:szCs w:val="21"/>
        </w:rPr>
        <w:t xml:space="preserve"> targets of FXL</w:t>
      </w:r>
    </w:p>
    <w:tbl>
      <w:tblPr>
        <w:tblW w:w="0" w:type="auto"/>
        <w:jc w:val="center"/>
        <w:tblBorders>
          <w:top w:val="single" w:sz="8" w:space="0" w:color="9BBB59"/>
          <w:bottom w:val="single" w:sz="8" w:space="0" w:color="9BBB59"/>
        </w:tblBorders>
        <w:tblLook w:val="06A0"/>
      </w:tblPr>
      <w:tblGrid>
        <w:gridCol w:w="3289"/>
        <w:gridCol w:w="4507"/>
      </w:tblGrid>
      <w:tr w:rsidR="0023552D" w:rsidRPr="008D46AE" w:rsidTr="00A36524">
        <w:trPr>
          <w:jc w:val="center"/>
        </w:trPr>
        <w:tc>
          <w:tcPr>
            <w:tcW w:w="3289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/>
                <w:bCs/>
                <w:sz w:val="18"/>
                <w:szCs w:val="18"/>
              </w:rPr>
              <w:t>Compound</w:t>
            </w:r>
          </w:p>
        </w:tc>
        <w:tc>
          <w:tcPr>
            <w:tcW w:w="4507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/>
                <w:bCs/>
                <w:sz w:val="18"/>
                <w:szCs w:val="18"/>
              </w:rPr>
              <w:t>Target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rub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CL2</w:t>
            </w:r>
            <w:r w:rsidR="00134D69" w:rsidRPr="008D46A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rub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8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Palmat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1H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Palmat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-adenosylmeth.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Palmat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-adenosylhomo.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Palmat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H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Palmat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YH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LC38A6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GPEP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LDLR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K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KCNH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CL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TPN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NF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NF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NFSF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CL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CP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CYA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6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FNB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SCL1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DF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DF1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DF1B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BCG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BCP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CRP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CRP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XR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GAL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GAL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GALN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GLNN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HNF4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HNF4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R2A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CF14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NS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ASGRF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GRF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DC4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AC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C25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IG5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P5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5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DKN1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AP20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DKN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IP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DA6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IC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DI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WAF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DK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DK4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UNX1T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ML1T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BFA2T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DP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ETO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TG8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ZMYND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HERC5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EB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EBP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EIF6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EIF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TGB4BP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OK/SW-CL.27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CSK9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ARC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SEC005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EL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FKB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ID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JUN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CL2L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CL2L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CLX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ASP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PP3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ASP8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CH5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LDH18A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GSAS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5CS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YCS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DDIT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HOP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HOP10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GADD15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EP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LP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P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APL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ERK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RKM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RKM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LC2A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GLUT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PP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4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D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1B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1F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OS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OS2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AX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CL2L4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ASP9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CH6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GT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ERPINA8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EGFR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ERBB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EGR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KROX24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ZNF225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FOS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G0S7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DGF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DGF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CNMB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CNMB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WEE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DC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YCS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YC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FKBI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KB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AD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FKBI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YP1A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HR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HLHE76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D69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LEC2C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2R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VEGF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VEGF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HIF1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HLHE78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ASD8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TGS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OX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4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FNG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GAM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G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GAML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I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8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XCL8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PO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H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YH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CND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CL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RAD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erber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AO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Coptis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CND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Coptis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CL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Coptis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RAD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Coptisine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AO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f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BL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f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GN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f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B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f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4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f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TGS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f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OX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f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1B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Ginsenoside Rf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1F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f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NF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f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NF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f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NFSF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f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FNG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f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YP3A4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f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YP3A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FOS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B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BL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IK3R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GN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GL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HR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HLHE76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ESR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ESTRB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R3A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GSK3B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YP1A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CL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HSA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14ORF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HSPC32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APK8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JNK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RKM8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APK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FKBI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KB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AD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FKB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VCAM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L1CAM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RKCB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KCB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RKCB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ERPINE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AI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LANH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LAT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OS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APT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APTL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TBT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AU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DK5R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DK5R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CK5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VEGF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VEGF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1B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1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1F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c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GN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c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BL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c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B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c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FOS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c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G0S7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c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YP2C9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c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YP2C10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2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OD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2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GCG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2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BL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2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GN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2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TMN4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b2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B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d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B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d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BL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d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GN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d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ASP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d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PP3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d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SMD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d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CL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d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AX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insenoside Rd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CL2L4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aical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NF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aical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TGS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aical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NFSF1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aical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MP8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aical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GFB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baical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UGT2B4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6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LC38A6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NF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CL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MP9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OR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8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LOX1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LOX12B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EL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FKB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CND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CL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RAD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RKCD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Q05655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DKN1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AP20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DKN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IP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DA6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IC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DI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WAF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KDC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FLK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KT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KB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AC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HSA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14ORF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HSPC32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EIF6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EIF3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TGB4BP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OK/SW-CL.27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P5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5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BC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UM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AX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CL2L4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ASP9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CH6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GSK3B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4984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ASP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PP3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MP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LG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JUN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OS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OS2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CL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TGS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OX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Wogon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TGER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DC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CNB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CNB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CNA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CN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DK7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O15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BCL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ASP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APP3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YP2C9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YP2C10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YP1A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6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FNB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LOX1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LOX12B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Oroxylin A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FOXG1C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ENSP0000023912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GOT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12B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12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AC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ARG1L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LC38A6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10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SF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GMCSF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6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FNB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IL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HMG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REL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FKB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TAT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PRF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ASP3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PP3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NF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NF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TNFSF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MPO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PTGS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OX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HMOX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HO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HO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OS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NOS2A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CL1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SCYA11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JUN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CYP11B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HSD11B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HSD11K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GPT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AT2</w:t>
            </w:r>
          </w:p>
        </w:tc>
      </w:tr>
      <w:tr w:rsidR="0023552D" w:rsidRPr="008D46AE" w:rsidTr="00A36524">
        <w:trPr>
          <w:jc w:val="center"/>
        </w:trPr>
        <w:tc>
          <w:tcPr>
            <w:tcW w:w="3289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D46AE">
              <w:rPr>
                <w:rFonts w:ascii="Times New Roman" w:hAnsi="Times New Roman"/>
                <w:bCs/>
                <w:sz w:val="18"/>
                <w:szCs w:val="18"/>
              </w:rPr>
              <w:t>glycyrrhizin</w:t>
            </w:r>
          </w:p>
        </w:tc>
        <w:tc>
          <w:tcPr>
            <w:tcW w:w="4507" w:type="dxa"/>
          </w:tcPr>
          <w:p w:rsidR="0023552D" w:rsidRPr="008D46AE" w:rsidRDefault="0023552D" w:rsidP="00A365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46AE">
              <w:rPr>
                <w:rFonts w:ascii="Times New Roman" w:hAnsi="Times New Roman"/>
                <w:sz w:val="18"/>
                <w:szCs w:val="18"/>
              </w:rPr>
              <w:t>ALT2</w:t>
            </w:r>
          </w:p>
        </w:tc>
      </w:tr>
    </w:tbl>
    <w:p w:rsidR="0023552D" w:rsidRPr="008D46AE" w:rsidRDefault="0023552D"/>
    <w:sectPr w:rsidR="0023552D" w:rsidRPr="008D46AE" w:rsidSect="00426A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7FA1" w:rsidRDefault="00847FA1" w:rsidP="0023552D">
      <w:r>
        <w:separator/>
      </w:r>
    </w:p>
  </w:endnote>
  <w:endnote w:type="continuationSeparator" w:id="1">
    <w:p w:rsidR="00847FA1" w:rsidRDefault="00847FA1" w:rsidP="002355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7FA1" w:rsidRDefault="00847FA1" w:rsidP="0023552D">
      <w:r>
        <w:separator/>
      </w:r>
    </w:p>
  </w:footnote>
  <w:footnote w:type="continuationSeparator" w:id="1">
    <w:p w:rsidR="00847FA1" w:rsidRDefault="00847FA1" w:rsidP="002355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552D"/>
    <w:rsid w:val="00081A35"/>
    <w:rsid w:val="00134D69"/>
    <w:rsid w:val="0023552D"/>
    <w:rsid w:val="002A0F3E"/>
    <w:rsid w:val="00426A8F"/>
    <w:rsid w:val="00557824"/>
    <w:rsid w:val="005C4D00"/>
    <w:rsid w:val="00643090"/>
    <w:rsid w:val="006F0EF3"/>
    <w:rsid w:val="00847FA1"/>
    <w:rsid w:val="008B3EA2"/>
    <w:rsid w:val="008D46AE"/>
    <w:rsid w:val="008E2F18"/>
    <w:rsid w:val="008E463A"/>
    <w:rsid w:val="009A613D"/>
    <w:rsid w:val="00A1167B"/>
    <w:rsid w:val="00A36524"/>
    <w:rsid w:val="00C90A48"/>
    <w:rsid w:val="00C90FFE"/>
    <w:rsid w:val="00D70411"/>
    <w:rsid w:val="00DD5094"/>
    <w:rsid w:val="00E17916"/>
    <w:rsid w:val="00EA0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52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5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552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35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552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9</Pages>
  <Words>1003</Words>
  <Characters>5718</Characters>
  <Application>Microsoft Office Word</Application>
  <DocSecurity>0</DocSecurity>
  <Lines>47</Lines>
  <Paragraphs>13</Paragraphs>
  <ScaleCrop>false</ScaleCrop>
  <Company>微软中国</Company>
  <LinksUpToDate>false</LinksUpToDate>
  <CharactersWithSpaces>6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9</cp:revision>
  <dcterms:created xsi:type="dcterms:W3CDTF">2017-11-07T06:37:00Z</dcterms:created>
  <dcterms:modified xsi:type="dcterms:W3CDTF">2018-05-03T02:21:00Z</dcterms:modified>
</cp:coreProperties>
</file>